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08D76" w14:textId="3CF3252D" w:rsidR="00EA56C8" w:rsidRDefault="003278FB" w:rsidP="00704759">
      <w:pPr>
        <w:pStyle w:val="Heading1"/>
      </w:pPr>
      <w:r>
        <w:t xml:space="preserve">S4 </w:t>
      </w:r>
      <w:r w:rsidR="00704759">
        <w:t xml:space="preserve">Appendix: </w:t>
      </w:r>
      <w:r w:rsidR="00377CF5">
        <w:t xml:space="preserve">Summary of </w:t>
      </w:r>
      <w:r w:rsidR="00704759">
        <w:t xml:space="preserve">EFA, CFA, and Internal Consistency Reliability Results </w:t>
      </w:r>
    </w:p>
    <w:p w14:paraId="39E0D9C4" w14:textId="77777777" w:rsidR="00704759" w:rsidRPr="00704759" w:rsidRDefault="00704759" w:rsidP="00704759"/>
    <w:tbl>
      <w:tblPr>
        <w:tblW w:w="12960" w:type="dxa"/>
        <w:tblLayout w:type="fixed"/>
        <w:tblLook w:val="0400" w:firstRow="0" w:lastRow="0" w:firstColumn="0" w:lastColumn="0" w:noHBand="0" w:noVBand="1"/>
      </w:tblPr>
      <w:tblGrid>
        <w:gridCol w:w="1170"/>
        <w:gridCol w:w="1568"/>
        <w:gridCol w:w="2302"/>
        <w:gridCol w:w="1892"/>
        <w:gridCol w:w="1980"/>
        <w:gridCol w:w="2068"/>
        <w:gridCol w:w="1980"/>
      </w:tblGrid>
      <w:tr w:rsidR="00704759" w:rsidRPr="00704759" w14:paraId="702740FF" w14:textId="77777777" w:rsidTr="00704759">
        <w:trPr>
          <w:trHeight w:val="516"/>
          <w:tblHeader/>
        </w:trPr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6477F6" w14:textId="77777777" w:rsidR="00704759" w:rsidRPr="00704759" w:rsidRDefault="00704759" w:rsidP="00C8588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5ADEA6" w14:textId="77777777" w:rsidR="00704759" w:rsidRPr="00704759" w:rsidRDefault="00704759" w:rsidP="00C8588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1C6EAD" w14:textId="77777777" w:rsidR="00704759" w:rsidRPr="00704759" w:rsidRDefault="00704759" w:rsidP="00C8588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CEE405" w14:textId="77777777" w:rsidR="00704759" w:rsidRPr="00704759" w:rsidRDefault="00704759" w:rsidP="00C8588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e Rape Attitud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0E99B7" w14:textId="2845645A" w:rsidR="00704759" w:rsidRPr="00704759" w:rsidRDefault="00704759" w:rsidP="00C8588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f-Efficacy </w:t>
            </w:r>
            <w:r w:rsidR="00C85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Resist Unwanted Advances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2BCBBC" w14:textId="51781E76" w:rsidR="00704759" w:rsidRPr="00704759" w:rsidRDefault="00C85889" w:rsidP="00C8588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sky and Protective </w:t>
            </w:r>
            <w:r w:rsidR="00704759"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ing Behavior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33C55D" w14:textId="77777777" w:rsidR="00704759" w:rsidRPr="00704759" w:rsidRDefault="00704759" w:rsidP="00C8588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stander Intentions</w:t>
            </w:r>
          </w:p>
        </w:tc>
      </w:tr>
      <w:tr w:rsidR="00704759" w:rsidRPr="00704759" w14:paraId="5B30F8D4" w14:textId="77777777" w:rsidTr="00704759">
        <w:trPr>
          <w:trHeight w:val="264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F56A07" w14:textId="77777777" w:rsidR="00704759" w:rsidRPr="00704759" w:rsidRDefault="00704759" w:rsidP="00C8588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A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15DE4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 of observations in EFA (% eligible sample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BDB62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71 (80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BF320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 (81.3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F921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 (92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2D0C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95 (85.0%)</w:t>
            </w:r>
          </w:p>
        </w:tc>
      </w:tr>
      <w:tr w:rsidR="00704759" w:rsidRPr="00704759" w14:paraId="449D5E26" w14:textId="77777777" w:rsidTr="00704759">
        <w:trPr>
          <w:trHeight w:val="264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C6C432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16A35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 items in full, original scal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46E5E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AB56F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F4063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E05F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704759" w:rsidRPr="00704759" w14:paraId="74997AC6" w14:textId="77777777" w:rsidTr="00704759">
        <w:trPr>
          <w:trHeight w:val="264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31B623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550DA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ms identified as problematic in full-scale EF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BA9DD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m 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067FE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338B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ms 2 and 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04525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ms 5, 9, and 11</w:t>
            </w:r>
          </w:p>
        </w:tc>
      </w:tr>
      <w:tr w:rsidR="00704759" w:rsidRPr="00704759" w14:paraId="1A802684" w14:textId="77777777" w:rsidTr="00704759">
        <w:trPr>
          <w:trHeight w:val="26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07F212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E64FF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 of items included in final EF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556EA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of 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42567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of 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BA474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of 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0CD47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of 11</w:t>
            </w:r>
          </w:p>
        </w:tc>
      </w:tr>
      <w:tr w:rsidR="00704759" w:rsidRPr="00704759" w14:paraId="18D588DF" w14:textId="77777777" w:rsidTr="00704759">
        <w:trPr>
          <w:trHeight w:val="264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524409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DBF3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A suggested # of factor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AA21D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A0C27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0F0EF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E694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04759" w:rsidRPr="00704759" w14:paraId="46998BCB" w14:textId="77777777" w:rsidTr="00704759">
        <w:trPr>
          <w:trHeight w:val="264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F082F7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DD2128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 1</w:t>
            </w:r>
          </w:p>
        </w:tc>
        <w:tc>
          <w:tcPr>
            <w:tcW w:w="23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FD29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CAA9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ent-Related Assumption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9B26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Efficacy Ratings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8CE0F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 Behavior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5D358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stander Intentions</w:t>
            </w:r>
          </w:p>
        </w:tc>
      </w:tr>
      <w:tr w:rsidR="00704759" w:rsidRPr="00704759" w14:paraId="0BF0FE1A" w14:textId="77777777" w:rsidTr="00704759">
        <w:trPr>
          <w:trHeight w:val="264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94D243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531886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B1C1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03A97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87E6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E629D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9F5A0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</w:tr>
      <w:tr w:rsidR="00704759" w:rsidRPr="00704759" w14:paraId="564901C6" w14:textId="77777777" w:rsidTr="00704759">
        <w:trPr>
          <w:trHeight w:val="528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50F267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7033C8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7F5BBE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variance explained by factor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EF6AEE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2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E5FD50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3%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339929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87B575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9%</w:t>
            </w:r>
          </w:p>
        </w:tc>
      </w:tr>
      <w:tr w:rsidR="00704759" w:rsidRPr="00704759" w14:paraId="36E21957" w14:textId="77777777" w:rsidTr="00704759">
        <w:trPr>
          <w:trHeight w:val="264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D5F294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C7F5F4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 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517B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9AC3B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pe Myths &amp; Misconcep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13764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6B6A5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ctive Behavio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9E12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04759" w:rsidRPr="00704759" w14:paraId="195E2281" w14:textId="77777777" w:rsidTr="00704759">
        <w:trPr>
          <w:trHeight w:val="264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F301AA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938F2D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8A8EE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AEC4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7C3C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0B3E8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2A845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704759" w:rsidRPr="00704759" w14:paraId="42FC1707" w14:textId="77777777" w:rsidTr="00704759">
        <w:trPr>
          <w:trHeight w:val="528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5E749F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ACD5BA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8FEB81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variance explained by factor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4A90C7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A0F5C4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%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012104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7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5C74DD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%</w:t>
            </w:r>
          </w:p>
        </w:tc>
      </w:tr>
      <w:tr w:rsidR="00704759" w:rsidRPr="00704759" w14:paraId="65226D42" w14:textId="77777777" w:rsidTr="00704759">
        <w:trPr>
          <w:trHeight w:val="288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0C5217" w14:textId="77777777" w:rsidR="00704759" w:rsidRPr="00704759" w:rsidRDefault="00704759" w:rsidP="00C8588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216F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 of observations in CFA (% eligible sample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D7A6F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,882 (80.9%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EEFBC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54 (78.4%)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FB8FF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18 (91.4%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8BCDD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,013 (85.8%) </w:t>
            </w:r>
          </w:p>
        </w:tc>
      </w:tr>
      <w:tr w:rsidR="00704759" w:rsidRPr="00704759" w14:paraId="71F179C1" w14:textId="77777777" w:rsidTr="00704759">
        <w:trPr>
          <w:trHeight w:val="264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C66A4B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BFF8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 factors ran in CFA based on EFA result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8FB1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6A38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9B5EB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4CE77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04759" w:rsidRPr="00704759" w14:paraId="27F7E967" w14:textId="77777777" w:rsidTr="00704759">
        <w:trPr>
          <w:trHeight w:val="264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D8C8BD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9DC98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ms identified as problematic in CF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7634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m 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39191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43801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270C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704759" w:rsidRPr="00704759" w14:paraId="178570CD" w14:textId="77777777" w:rsidTr="00704759">
        <w:trPr>
          <w:trHeight w:val="264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C1D993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4CF57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 items included in final CF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32F06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Ite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FBAAA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Item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0285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Ite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7E56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Items</w:t>
            </w:r>
          </w:p>
        </w:tc>
      </w:tr>
      <w:tr w:rsidR="00704759" w:rsidRPr="00704759" w14:paraId="501A295A" w14:textId="77777777" w:rsidTr="00704759">
        <w:trPr>
          <w:trHeight w:val="264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452DDA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0C09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3C19B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75FC1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401D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5992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704759" w:rsidRPr="00704759" w14:paraId="214B93B8" w14:textId="77777777" w:rsidTr="00704759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B15071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7C45C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4D7EF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D5D9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4C07F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99BC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704759" w:rsidRPr="00704759" w14:paraId="1CB583A1" w14:textId="77777777" w:rsidTr="00704759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6ECC30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3F2E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MR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0975C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B817B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3C73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2EFC7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704759" w:rsidRPr="00704759" w14:paraId="585C77F3" w14:textId="77777777" w:rsidTr="00704759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878543" w14:textId="77777777" w:rsidR="00704759" w:rsidRPr="00704759" w:rsidRDefault="00704759" w:rsidP="00C85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104A02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orra-Bentler</w:t>
            </w:r>
            <w:proofErr w:type="spellEnd"/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i-Squared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F41381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73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2177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1**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B7C3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.94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B6C09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</w:tr>
      <w:tr w:rsidR="00704759" w:rsidRPr="00704759" w14:paraId="74A3771C" w14:textId="77777777" w:rsidTr="00704759">
        <w:trPr>
          <w:trHeight w:val="251"/>
        </w:trPr>
        <w:tc>
          <w:tcPr>
            <w:tcW w:w="50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7287A8" w14:textId="77777777" w:rsidR="00704759" w:rsidRPr="00704759" w:rsidRDefault="00704759" w:rsidP="00C8588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ronbach’s Alpha (among total eligible sample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CB24D4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; 0.86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50A8F7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6EDE4E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; 0.78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531042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704759" w:rsidRPr="00704759" w14:paraId="05AC1A3A" w14:textId="77777777" w:rsidTr="00704759">
        <w:trPr>
          <w:trHeight w:val="420"/>
        </w:trPr>
        <w:tc>
          <w:tcPr>
            <w:tcW w:w="50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1D63C9" w14:textId="77777777" w:rsidR="00704759" w:rsidRPr="00704759" w:rsidRDefault="00704759" w:rsidP="00C8588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mmendations</w:t>
            </w:r>
          </w:p>
        </w:tc>
        <w:tc>
          <w:tcPr>
            <w:tcW w:w="1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89DE2E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the two 4-item subscales among male SCC participants only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1D3B1E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the full 6-item scale among all victimization and revictimization SCC participants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71AE69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se only the 7-item Protective Behaviors subscale among victimization and revictimization SCC participants 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3CDB0B" w14:textId="77777777" w:rsidR="00704759" w:rsidRPr="00704759" w:rsidRDefault="00704759" w:rsidP="00C8588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7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the final 8-item scale among Healthy Relationships/ Bystander Intervention SCC participants</w:t>
            </w:r>
          </w:p>
        </w:tc>
      </w:tr>
    </w:tbl>
    <w:p w14:paraId="6D414E3E" w14:textId="77777777" w:rsidR="00704759" w:rsidRPr="00704759" w:rsidRDefault="00704759" w:rsidP="00704759"/>
    <w:sectPr w:rsidR="00704759" w:rsidRPr="00704759" w:rsidSect="007047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759"/>
    <w:rsid w:val="000906BF"/>
    <w:rsid w:val="00094508"/>
    <w:rsid w:val="003278FB"/>
    <w:rsid w:val="00377CF5"/>
    <w:rsid w:val="00704759"/>
    <w:rsid w:val="00C85889"/>
    <w:rsid w:val="00DD2BEF"/>
    <w:rsid w:val="00EA56C8"/>
    <w:rsid w:val="00FE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68BE5"/>
  <w15:chartTrackingRefBased/>
  <w15:docId w15:val="{6228C26C-8A48-40E5-86EF-8FEC6A777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4759"/>
    <w:pPr>
      <w:keepNext/>
      <w:keepLines/>
      <w:spacing w:before="240" w:after="0" w:line="240" w:lineRule="auto"/>
      <w:jc w:val="center"/>
      <w:outlineLvl w:val="0"/>
    </w:pPr>
    <w:rPr>
      <w:rFonts w:ascii="Aptos Display" w:eastAsiaTheme="majorEastAsia" w:hAnsi="Aptos Display" w:cstheme="majorBidi"/>
      <w:b/>
      <w:color w:val="1F3864" w:themeColor="accent1" w:themeShade="80"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759"/>
    <w:rPr>
      <w:rFonts w:ascii="Aptos Display" w:eastAsiaTheme="majorEastAsia" w:hAnsi="Aptos Display" w:cstheme="majorBidi"/>
      <w:b/>
      <w:color w:val="1F3864" w:themeColor="accent1" w:themeShade="80"/>
      <w:sz w:val="4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es (she/her), Katie</dc:creator>
  <cp:keywords/>
  <dc:description/>
  <cp:lastModifiedBy>Grimes (she/her), Katie</cp:lastModifiedBy>
  <cp:revision>4</cp:revision>
  <dcterms:created xsi:type="dcterms:W3CDTF">2024-08-30T13:11:00Z</dcterms:created>
  <dcterms:modified xsi:type="dcterms:W3CDTF">2024-12-19T01:03:00Z</dcterms:modified>
</cp:coreProperties>
</file>